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FFCAD" w14:textId="4BB4BA74" w:rsidR="001C40AE" w:rsidRDefault="00C472D2">
      <w:r>
        <w:rPr>
          <w:noProof/>
        </w:rPr>
        <w:drawing>
          <wp:inline distT="0" distB="0" distL="0" distR="0" wp14:anchorId="35E14277" wp14:editId="379656AD">
            <wp:extent cx="5731510" cy="4528185"/>
            <wp:effectExtent l="0" t="0" r="2540" b="5715"/>
            <wp:docPr id="923730973" name="図 1" descr="文字の書かれた紙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730973" name="図 1" descr="文字の書かれた紙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2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5DCC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D21955">
        <w:rPr>
          <w:rFonts w:ascii="Times New Roman" w:hAnsi="Times New Roman" w:cs="Times New Roman"/>
          <w:b/>
          <w:bCs/>
          <w:szCs w:val="21"/>
        </w:rPr>
        <w:t>content</w:t>
      </w:r>
      <w:r w:rsidR="009F023F">
        <w:rPr>
          <w:rFonts w:ascii="Times New Roman" w:hAnsi="Times New Roman" w:cs="Times New Roman"/>
          <w:b/>
          <w:bCs/>
          <w:szCs w:val="21"/>
        </w:rPr>
        <w:t xml:space="preserve"> </w:t>
      </w:r>
      <w:r w:rsidR="00B46B69" w:rsidRPr="00B46B69">
        <w:rPr>
          <w:rFonts w:ascii="Times New Roman" w:hAnsi="Times New Roman" w:cs="Times New Roman" w:hint="eastAsia"/>
          <w:b/>
          <w:bCs/>
          <w:szCs w:val="21"/>
        </w:rPr>
        <w:t>1</w:t>
      </w:r>
      <w:r w:rsidR="00C8000F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A254C">
        <w:rPr>
          <w:rFonts w:ascii="Times New Roman" w:hAnsi="Times New Roman" w:cs="Times New Roman"/>
          <w:b/>
          <w:bCs/>
          <w:szCs w:val="21"/>
        </w:rPr>
        <w:t xml:space="preserve">Overview of the content of daily training for improving sprint performance. </w:t>
      </w:r>
      <w:r w:rsidRPr="004A254C">
        <w:rPr>
          <w:rFonts w:ascii="Times New Roman" w:hAnsi="Times New Roman" w:cs="Times New Roman"/>
          <w:szCs w:val="21"/>
        </w:rPr>
        <w:t>I: intensity, AWD: average weekly distance, AWV: average weekly volume, RM: repetition maximum, BM: body mass.</w:t>
      </w:r>
    </w:p>
    <w:sectPr w:rsidR="001C40AE" w:rsidSect="00FB61E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BF875" w14:textId="77777777" w:rsidR="00FB61ED" w:rsidRDefault="00FB61ED" w:rsidP="00C472D2">
      <w:r>
        <w:separator/>
      </w:r>
    </w:p>
  </w:endnote>
  <w:endnote w:type="continuationSeparator" w:id="0">
    <w:p w14:paraId="051308FC" w14:textId="77777777" w:rsidR="00FB61ED" w:rsidRDefault="00FB61ED" w:rsidP="00C47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E014F" w14:textId="77777777" w:rsidR="00FB61ED" w:rsidRDefault="00FB61ED" w:rsidP="00C472D2">
      <w:r>
        <w:separator/>
      </w:r>
    </w:p>
  </w:footnote>
  <w:footnote w:type="continuationSeparator" w:id="0">
    <w:p w14:paraId="335DAECF" w14:textId="77777777" w:rsidR="00FB61ED" w:rsidRDefault="00FB61ED" w:rsidP="00C47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xNTU0sjC1sDSyMDBR0lEKTi0uzszPAykwqQUAjeDhbSwAAAA="/>
  </w:docVars>
  <w:rsids>
    <w:rsidRoot w:val="00B0505E"/>
    <w:rsid w:val="001B6E1A"/>
    <w:rsid w:val="001C40AE"/>
    <w:rsid w:val="001D6CE6"/>
    <w:rsid w:val="00432D57"/>
    <w:rsid w:val="007B3AB0"/>
    <w:rsid w:val="007D061F"/>
    <w:rsid w:val="00853195"/>
    <w:rsid w:val="00897C56"/>
    <w:rsid w:val="009F023F"/>
    <w:rsid w:val="00AE418B"/>
    <w:rsid w:val="00B0505E"/>
    <w:rsid w:val="00B05DCC"/>
    <w:rsid w:val="00B46B69"/>
    <w:rsid w:val="00C472D2"/>
    <w:rsid w:val="00C8000F"/>
    <w:rsid w:val="00D21955"/>
    <w:rsid w:val="00F97EA1"/>
    <w:rsid w:val="00FB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76009D"/>
  <w15:chartTrackingRefBased/>
  <w15:docId w15:val="{E3B465FF-EA54-40D7-AD83-E3FA161A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EA1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050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0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0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0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0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0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0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050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05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0505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05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05E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sz w:val="20"/>
      <w:szCs w:val="20"/>
    </w:rPr>
  </w:style>
  <w:style w:type="character" w:customStyle="1" w:styleId="a8">
    <w:name w:val="引用文 (文字)"/>
    <w:basedOn w:val="a0"/>
    <w:link w:val="a7"/>
    <w:uiPriority w:val="29"/>
    <w:rsid w:val="00B050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05E"/>
    <w:pPr>
      <w:ind w:left="720"/>
      <w:contextualSpacing/>
    </w:pPr>
    <w:rPr>
      <w:rFonts w:ascii="Times New Roman" w:hAnsi="Times New Roman" w:cs="Times New Roman"/>
      <w:color w:val="FF0000"/>
      <w:sz w:val="20"/>
      <w:szCs w:val="20"/>
    </w:rPr>
  </w:style>
  <w:style w:type="character" w:styleId="21">
    <w:name w:val="Intense Emphasis"/>
    <w:basedOn w:val="a0"/>
    <w:uiPriority w:val="21"/>
    <w:qFormat/>
    <w:rsid w:val="00B050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05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0"/>
      <w:szCs w:val="20"/>
    </w:rPr>
  </w:style>
  <w:style w:type="character" w:customStyle="1" w:styleId="23">
    <w:name w:val="引用文 2 (文字)"/>
    <w:basedOn w:val="a0"/>
    <w:link w:val="22"/>
    <w:uiPriority w:val="30"/>
    <w:rsid w:val="00B050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0505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472D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472D2"/>
    <w:rPr>
      <w:rFonts w:asciiTheme="minorHAnsi" w:hAnsiTheme="minorHAnsi" w:cstheme="minorBidi"/>
      <w:color w:val="auto"/>
      <w:sz w:val="21"/>
      <w:szCs w:val="22"/>
    </w:rPr>
  </w:style>
  <w:style w:type="paragraph" w:styleId="ac">
    <w:name w:val="footer"/>
    <w:basedOn w:val="a"/>
    <w:link w:val="ad"/>
    <w:uiPriority w:val="99"/>
    <w:unhideWhenUsed/>
    <w:rsid w:val="00C472D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472D2"/>
    <w:rPr>
      <w:rFonts w:asciiTheme="minorHAnsi" w:hAnsiTheme="minorHAnsi" w:cstheme="minorBidi"/>
      <w:color w:val="auto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羅聖 川間</cp:lastModifiedBy>
  <cp:revision>11</cp:revision>
  <dcterms:created xsi:type="dcterms:W3CDTF">2024-01-15T05:33:00Z</dcterms:created>
  <dcterms:modified xsi:type="dcterms:W3CDTF">2024-03-26T05:27:00Z</dcterms:modified>
</cp:coreProperties>
</file>